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521"/>
      </w:tblGrid>
      <w:tr>
        <w:trPr/>
        <w:tc>
          <w:tcPr>
            <w:tcW w:w="946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file 1. Comorbidity scoring system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roup of diseases </w:t>
            </w:r>
          </w:p>
        </w:tc>
        <w:tc>
          <w:tcPr>
            <w:tcW w:w="6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luded diseases</w:t>
            </w:r>
          </w:p>
        </w:tc>
      </w:tr>
      <w:tr>
        <w:trPr>
          <w:trHeight w:val="607" w:hRule="atLeast"/>
        </w:trPr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pulmonary disease </w:t>
            </w:r>
          </w:p>
        </w:tc>
        <w:tc>
          <w:tcPr>
            <w:tcW w:w="65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fibrosis, COPD, asthma, transplantation, etcetera</w:t>
            </w:r>
          </w:p>
        </w:tc>
      </w:tr>
      <w:tr>
        <w:trPr>
          <w:trHeight w:val="682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diovascular disease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Myocardial infarction, heart failure, coronary heart disease, arrhythmia, heart valve disease, cardiomyopathy, hypertension, etceter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renal disease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A nephropathy, hypertensive  nephropathy en diabetic  nephropathy,  granulomatosis with polyangiitis, systemic lupus erythematosus (if kidneys are involved), transplantation, etceter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liver and gastrointestinal disease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irrhosis, chronic hepatitis and portal hypertension, inflammatory bowel disease, primary sclerosing cholangitis, chronic pancreatitis, ulcer disease, etceter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toimmune and rheumatologic diseases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,  rheumatoid arthritis, systemic lupus erythematosus, thyroid diseases, etcetera</w:t>
            </w:r>
          </w:p>
        </w:tc>
      </w:tr>
      <w:tr>
        <w:trPr>
          <w:trHeight w:val="490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Solid malignancy without metastases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id malignancy without metastases</w:t>
            </w:r>
          </w:p>
        </w:tc>
      </w:tr>
      <w:tr>
        <w:trPr>
          <w:trHeight w:val="395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astatic cancer and hematologic malignancies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Haemophilia, thalassemia, hemochromatosis, etceter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neurological disease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Multiple sclerosis, Parkinson's disease, dementia, epilepsy,  transient ischemic attack, cerebro vasculair accident, mental retardation, etceter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psychiatric disorder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nxiety, depression,  post-traumatic stress disorder, personality disorders, psychosis, etceter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dermatologic diseases </w:t>
            </w:r>
          </w:p>
        </w:tc>
        <w:tc>
          <w:tcPr>
            <w:tcW w:w="65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zema, psoriasis, etcetera (which require medicatio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05:07:00Z</dcterms:created>
  <dc:creator>Directoraat ICT</dc:creator>
  <dc:description/>
  <cp:keywords/>
  <dc:language>en-US</dc:language>
  <cp:lastModifiedBy>JLOAYON</cp:lastModifiedBy>
  <dcterms:modified xsi:type="dcterms:W3CDTF">2018-09-10T23:3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